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435"/>
        <w:tblW w:w="14506" w:type="dxa"/>
        <w:tblLook w:val="04A0" w:firstRow="1" w:lastRow="0" w:firstColumn="1" w:lastColumn="0" w:noHBand="0" w:noVBand="1"/>
      </w:tblPr>
      <w:tblGrid>
        <w:gridCol w:w="2160"/>
        <w:gridCol w:w="1710"/>
        <w:gridCol w:w="1710"/>
        <w:gridCol w:w="1800"/>
        <w:gridCol w:w="2070"/>
        <w:gridCol w:w="1747"/>
        <w:gridCol w:w="1915"/>
        <w:gridCol w:w="1394"/>
      </w:tblGrid>
      <w:tr w:rsidR="009A5A9F" w:rsidRPr="00DF0AEB" w14:paraId="7F6BABD0" w14:textId="77777777" w:rsidTr="00760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658F1D" w14:textId="407029FE" w:rsidR="009A5A9F" w:rsidRPr="00DF0AEB" w:rsidRDefault="009A5A9F" w:rsidP="0076035B">
            <w:pPr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Mock community</w:t>
            </w:r>
          </w:p>
        </w:tc>
        <w:tc>
          <w:tcPr>
            <w:tcW w:w="1710" w:type="dxa"/>
          </w:tcPr>
          <w:p w14:paraId="2A301E08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2FCF239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E53BF8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513A429A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47" w:type="dxa"/>
          </w:tcPr>
          <w:p w14:paraId="4319FFE9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15" w:type="dxa"/>
          </w:tcPr>
          <w:p w14:paraId="577B720C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</w:tcPr>
          <w:p w14:paraId="35D31F7C" w14:textId="77777777" w:rsidR="009A5A9F" w:rsidRPr="00DF0AEB" w:rsidRDefault="009A5A9F" w:rsidP="00760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316532" w:rsidRPr="00DF0AEB" w14:paraId="53C56591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75F226" w14:textId="4106CA96" w:rsidR="00316532" w:rsidRPr="00DF0AEB" w:rsidRDefault="00914BB2" w:rsidP="0076035B">
            <w:pPr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Method</w:t>
            </w:r>
          </w:p>
        </w:tc>
        <w:tc>
          <w:tcPr>
            <w:tcW w:w="1710" w:type="dxa"/>
          </w:tcPr>
          <w:p w14:paraId="3AD74EE8" w14:textId="4F5CA510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sz w:val="20"/>
                <w:szCs w:val="20"/>
              </w:rPr>
              <w:t xml:space="preserve">No. Classified reads </w:t>
            </w:r>
          </w:p>
        </w:tc>
        <w:tc>
          <w:tcPr>
            <w:tcW w:w="1710" w:type="dxa"/>
          </w:tcPr>
          <w:p w14:paraId="70FAEF79" w14:textId="591263D8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800" w:type="dxa"/>
          </w:tcPr>
          <w:p w14:paraId="65C1E2F3" w14:textId="2AF3663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Cutibacterium</w:t>
            </w:r>
          </w:p>
        </w:tc>
        <w:tc>
          <w:tcPr>
            <w:tcW w:w="2070" w:type="dxa"/>
          </w:tcPr>
          <w:p w14:paraId="5A2C76FE" w14:textId="1B1A66BA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747" w:type="dxa"/>
          </w:tcPr>
          <w:p w14:paraId="76DDCBA2" w14:textId="27E1FD36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915" w:type="dxa"/>
          </w:tcPr>
          <w:p w14:paraId="35D9EC21" w14:textId="1609678C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394" w:type="dxa"/>
          </w:tcPr>
          <w:p w14:paraId="04448595" w14:textId="7B9D8B50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Micrococcus</w:t>
            </w:r>
          </w:p>
        </w:tc>
      </w:tr>
      <w:tr w:rsidR="00316532" w:rsidRPr="00DF0AEB" w14:paraId="09B9BB35" w14:textId="77777777" w:rsidTr="007603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D82897F" w14:textId="4395B9FA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LongAmp.1</w:t>
            </w:r>
          </w:p>
        </w:tc>
        <w:tc>
          <w:tcPr>
            <w:tcW w:w="1710" w:type="dxa"/>
          </w:tcPr>
          <w:p w14:paraId="43E1BD74" w14:textId="2D8836AF" w:rsidR="0031653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9</w:t>
            </w:r>
            <w:r w:rsidR="009A5A9F" w:rsidRPr="00DF0AEB">
              <w:rPr>
                <w:sz w:val="20"/>
                <w:szCs w:val="20"/>
              </w:rPr>
              <w:t>,</w:t>
            </w:r>
            <w:r w:rsidRPr="00DF0AEB">
              <w:rPr>
                <w:sz w:val="20"/>
                <w:szCs w:val="20"/>
              </w:rPr>
              <w:t>623</w:t>
            </w:r>
          </w:p>
        </w:tc>
        <w:tc>
          <w:tcPr>
            <w:tcW w:w="1710" w:type="dxa"/>
          </w:tcPr>
          <w:p w14:paraId="4FD09946" w14:textId="1FC68F3A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  <w:p w14:paraId="462DEFC5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82786C4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  <w:p w14:paraId="6B54303B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0D1F460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  <w:p w14:paraId="17CB3535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4AB239ED" w14:textId="28A91DB9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897</w:t>
            </w:r>
          </w:p>
          <w:p w14:paraId="69C4E9C6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4249419F" w14:textId="0EA5457A" w:rsidR="0031653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7</w:t>
            </w:r>
            <w:r w:rsidR="009A5A9F" w:rsidRPr="00DF0AEB">
              <w:rPr>
                <w:sz w:val="20"/>
                <w:szCs w:val="20"/>
              </w:rPr>
              <w:t>,</w:t>
            </w:r>
            <w:r w:rsidRPr="00DF0AEB">
              <w:rPr>
                <w:sz w:val="20"/>
                <w:szCs w:val="20"/>
              </w:rPr>
              <w:t>204</w:t>
            </w:r>
          </w:p>
        </w:tc>
        <w:tc>
          <w:tcPr>
            <w:tcW w:w="1394" w:type="dxa"/>
          </w:tcPr>
          <w:p w14:paraId="09144590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  <w:p w14:paraId="0F6751CC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6532" w:rsidRPr="00DF0AEB" w14:paraId="51CEC2DE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4F874B" w14:textId="2F9092F6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LongAmp.2</w:t>
            </w:r>
          </w:p>
        </w:tc>
        <w:tc>
          <w:tcPr>
            <w:tcW w:w="1710" w:type="dxa"/>
          </w:tcPr>
          <w:p w14:paraId="65DAB97E" w14:textId="5DA6A161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46</w:t>
            </w:r>
          </w:p>
          <w:p w14:paraId="47061413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165CFC8" w14:textId="6941E3A1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865</w:t>
            </w:r>
          </w:p>
          <w:p w14:paraId="4F3CEFD9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A14D8C6" w14:textId="77777777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  <w:p w14:paraId="6FCA3497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E171CC2" w14:textId="77777777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  <w:p w14:paraId="3B50801D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79614725" w14:textId="7AE6135A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40</w:t>
            </w:r>
          </w:p>
          <w:p w14:paraId="1A4FAABC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5CCA3E24" w14:textId="75670B5F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40</w:t>
            </w:r>
          </w:p>
          <w:p w14:paraId="7D55ABBC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3946D59C" w14:textId="77777777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  <w:p w14:paraId="5AAA4966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6532" w:rsidRPr="00DF0AEB" w14:paraId="4EAB3C88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169F4F" w14:textId="05980FB1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KAPA.1</w:t>
            </w:r>
          </w:p>
        </w:tc>
        <w:tc>
          <w:tcPr>
            <w:tcW w:w="1710" w:type="dxa"/>
          </w:tcPr>
          <w:p w14:paraId="7574C47F" w14:textId="5C89DCDB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98</w:t>
            </w:r>
          </w:p>
          <w:p w14:paraId="72EA5950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6030BF2" w14:textId="01F9DA8C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553</w:t>
            </w:r>
          </w:p>
          <w:p w14:paraId="23713412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DAEDEE6" w14:textId="1F71789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  <w:p w14:paraId="48E7607E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1D4902D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589</w:t>
            </w:r>
          </w:p>
          <w:p w14:paraId="6F6DA653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5CEE5C2B" w14:textId="67815908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81</w:t>
            </w:r>
          </w:p>
          <w:p w14:paraId="5C92B536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29684814" w14:textId="0D2C223E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879</w:t>
            </w:r>
          </w:p>
          <w:p w14:paraId="033ECA96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8EB134A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  <w:p w14:paraId="1AEE9A89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6532" w:rsidRPr="00DF0AEB" w14:paraId="6D14595A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3E182F" w14:textId="499272E4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KAPA.2</w:t>
            </w:r>
          </w:p>
        </w:tc>
        <w:tc>
          <w:tcPr>
            <w:tcW w:w="1710" w:type="dxa"/>
          </w:tcPr>
          <w:p w14:paraId="251E5420" w14:textId="2FEA9680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456</w:t>
            </w:r>
          </w:p>
          <w:p w14:paraId="5B327054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C87C9CD" w14:textId="75881E28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48</w:t>
            </w:r>
          </w:p>
          <w:p w14:paraId="390C3BA1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065B021" w14:textId="5F2C0E7F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  <w:p w14:paraId="255865A8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094693E" w14:textId="77777777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50</w:t>
            </w:r>
          </w:p>
          <w:p w14:paraId="4B40B386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43ECD87B" w14:textId="68417320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  <w:p w14:paraId="0C33FF30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100A459B" w14:textId="712A5932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745</w:t>
            </w:r>
          </w:p>
          <w:p w14:paraId="41D1904E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7D76CD21" w14:textId="77777777" w:rsidR="00914BB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  <w:p w14:paraId="1F99DF33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6532" w:rsidRPr="00DF0AEB" w14:paraId="24B39BE4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8559CC" w14:textId="55B7747A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NanoID</w:t>
            </w:r>
          </w:p>
        </w:tc>
        <w:tc>
          <w:tcPr>
            <w:tcW w:w="1710" w:type="dxa"/>
          </w:tcPr>
          <w:p w14:paraId="753C66A6" w14:textId="559C774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  <w:p w14:paraId="30D2E284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E8CF2C6" w14:textId="6E98C345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713</w:t>
            </w:r>
          </w:p>
          <w:p w14:paraId="2548C203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96B5E2C" w14:textId="38350F94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810</w:t>
            </w:r>
          </w:p>
          <w:p w14:paraId="7347C1AE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ECB135A" w14:textId="66A37AC1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  <w:p w14:paraId="22DE3330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4CD0B4D4" w14:textId="31EA900E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566</w:t>
            </w:r>
          </w:p>
          <w:p w14:paraId="415E7F65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434F6088" w14:textId="00ACC79B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584</w:t>
            </w:r>
          </w:p>
          <w:p w14:paraId="614A200E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1623754" w14:textId="77777777" w:rsidR="00914BB2" w:rsidRPr="00DF0AEB" w:rsidRDefault="00914BB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86</w:t>
            </w:r>
          </w:p>
          <w:p w14:paraId="73BC952C" w14:textId="77777777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A9F" w:rsidRPr="00DF0AEB" w14:paraId="381C5F80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84E82D" w14:textId="75797880" w:rsidR="009A5A9F" w:rsidRPr="00DF0AEB" w:rsidRDefault="009A5A9F" w:rsidP="0076035B">
            <w:pPr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Skin Standard</w:t>
            </w:r>
          </w:p>
        </w:tc>
        <w:tc>
          <w:tcPr>
            <w:tcW w:w="1710" w:type="dxa"/>
          </w:tcPr>
          <w:p w14:paraId="41BBDFA5" w14:textId="77777777" w:rsidR="009A5A9F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CBE2F6" w14:textId="5B5407CB" w:rsidR="00DF0AEB" w:rsidRPr="00DF0AEB" w:rsidRDefault="00DF0AEB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ACEBE53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8685085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4E5B40A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3B38C68A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0C256CFC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2D2B2A7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6532" w:rsidRPr="00DF0AEB" w14:paraId="5F99A6BE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3F68B29" w14:textId="5010C6ED" w:rsidR="00316532" w:rsidRPr="00DF0AEB" w:rsidRDefault="00914BB2" w:rsidP="0076035B">
            <w:pPr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Method</w:t>
            </w:r>
          </w:p>
        </w:tc>
        <w:tc>
          <w:tcPr>
            <w:tcW w:w="1710" w:type="dxa"/>
          </w:tcPr>
          <w:p w14:paraId="44456575" w14:textId="73889CA2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sz w:val="20"/>
                <w:szCs w:val="20"/>
              </w:rPr>
              <w:t xml:space="preserve">No. Classified reads </w:t>
            </w:r>
          </w:p>
        </w:tc>
        <w:tc>
          <w:tcPr>
            <w:tcW w:w="1710" w:type="dxa"/>
          </w:tcPr>
          <w:p w14:paraId="355210DF" w14:textId="5AEDF85F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800" w:type="dxa"/>
          </w:tcPr>
          <w:p w14:paraId="285E0CE9" w14:textId="765E48B9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Cutibacterium</w:t>
            </w:r>
          </w:p>
        </w:tc>
        <w:tc>
          <w:tcPr>
            <w:tcW w:w="2070" w:type="dxa"/>
          </w:tcPr>
          <w:p w14:paraId="3B220E94" w14:textId="1A18D6D9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747" w:type="dxa"/>
          </w:tcPr>
          <w:p w14:paraId="249605A1" w14:textId="45F6FD33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915" w:type="dxa"/>
          </w:tcPr>
          <w:p w14:paraId="2A62BE5E" w14:textId="2F5C7A79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394" w:type="dxa"/>
          </w:tcPr>
          <w:p w14:paraId="292DDD90" w14:textId="09D351D9" w:rsidR="00316532" w:rsidRPr="00DF0AEB" w:rsidRDefault="00316532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AEB">
              <w:rPr>
                <w:b/>
                <w:bCs/>
                <w:i/>
                <w:iCs/>
                <w:sz w:val="20"/>
                <w:szCs w:val="20"/>
              </w:rPr>
              <w:t>Micrococcus</w:t>
            </w:r>
          </w:p>
        </w:tc>
      </w:tr>
      <w:tr w:rsidR="00316532" w:rsidRPr="00DF0AEB" w14:paraId="5D04D694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374183" w14:textId="2AEA6A74" w:rsidR="00316532" w:rsidRPr="00DF0AEB" w:rsidRDefault="00316532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WGS</w:t>
            </w:r>
          </w:p>
        </w:tc>
        <w:tc>
          <w:tcPr>
            <w:tcW w:w="1710" w:type="dxa"/>
          </w:tcPr>
          <w:p w14:paraId="0DD90AA5" w14:textId="0FFE9A36" w:rsidR="00316532" w:rsidRPr="00DF0AEB" w:rsidRDefault="00914BB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078</w:t>
            </w:r>
            <w:r w:rsidR="009A5A9F"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710" w:type="dxa"/>
          </w:tcPr>
          <w:p w14:paraId="5A7A1D6D" w14:textId="64A58852" w:rsidR="00316532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579,005</w:t>
            </w:r>
          </w:p>
        </w:tc>
        <w:tc>
          <w:tcPr>
            <w:tcW w:w="1800" w:type="dxa"/>
          </w:tcPr>
          <w:p w14:paraId="19C7D55D" w14:textId="7140F936" w:rsidR="00316532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3,686,529</w:t>
            </w:r>
          </w:p>
        </w:tc>
        <w:tc>
          <w:tcPr>
            <w:tcW w:w="2070" w:type="dxa"/>
          </w:tcPr>
          <w:p w14:paraId="558F136E" w14:textId="18E6E800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46,759</w:t>
            </w:r>
          </w:p>
          <w:p w14:paraId="22510071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72C2A66D" w14:textId="53E87BEC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0,150</w:t>
            </w:r>
          </w:p>
          <w:p w14:paraId="188AB69C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14:paraId="620F330A" w14:textId="5D8BB696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73,456</w:t>
            </w:r>
          </w:p>
          <w:p w14:paraId="1C8C440F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64DA80B3" w14:textId="7F724345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1,091</w:t>
            </w:r>
          </w:p>
          <w:p w14:paraId="4C1BAE91" w14:textId="77777777" w:rsidR="00316532" w:rsidRPr="00DF0AEB" w:rsidRDefault="00316532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A9F" w:rsidRPr="00DF0AEB" w14:paraId="5F48B909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017294" w14:textId="7422733B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 xml:space="preserve">V1-V3 </w:t>
            </w:r>
            <w:r w:rsidR="00A1536A">
              <w:rPr>
                <w:b w:val="0"/>
                <w:bCs w:val="0"/>
                <w:sz w:val="20"/>
                <w:szCs w:val="20"/>
              </w:rPr>
              <w:t>Illumina</w:t>
            </w:r>
          </w:p>
        </w:tc>
        <w:tc>
          <w:tcPr>
            <w:tcW w:w="1710" w:type="dxa"/>
          </w:tcPr>
          <w:p w14:paraId="4C95611F" w14:textId="730BA264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4,145</w:t>
            </w:r>
          </w:p>
        </w:tc>
        <w:tc>
          <w:tcPr>
            <w:tcW w:w="1710" w:type="dxa"/>
          </w:tcPr>
          <w:p w14:paraId="19BBB56F" w14:textId="2FFDD8CC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,153</w:t>
            </w:r>
          </w:p>
        </w:tc>
        <w:tc>
          <w:tcPr>
            <w:tcW w:w="1800" w:type="dxa"/>
          </w:tcPr>
          <w:p w14:paraId="512C2EA0" w14:textId="143B01E5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8,957</w:t>
            </w:r>
          </w:p>
        </w:tc>
        <w:tc>
          <w:tcPr>
            <w:tcW w:w="2070" w:type="dxa"/>
          </w:tcPr>
          <w:p w14:paraId="27059F05" w14:textId="38680872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,230</w:t>
            </w:r>
          </w:p>
        </w:tc>
        <w:tc>
          <w:tcPr>
            <w:tcW w:w="1747" w:type="dxa"/>
          </w:tcPr>
          <w:p w14:paraId="1DB25610" w14:textId="720A3831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1</w:t>
            </w:r>
          </w:p>
        </w:tc>
        <w:tc>
          <w:tcPr>
            <w:tcW w:w="1915" w:type="dxa"/>
          </w:tcPr>
          <w:p w14:paraId="5D9C7615" w14:textId="4CD24983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83</w:t>
            </w:r>
          </w:p>
        </w:tc>
        <w:tc>
          <w:tcPr>
            <w:tcW w:w="1394" w:type="dxa"/>
          </w:tcPr>
          <w:p w14:paraId="566AEE67" w14:textId="586BC7C6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8</w:t>
            </w:r>
          </w:p>
        </w:tc>
      </w:tr>
      <w:tr w:rsidR="009A5A9F" w:rsidRPr="00DF0AEB" w14:paraId="0E334866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459C72" w14:textId="629DAA58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LongAmp.1</w:t>
            </w:r>
          </w:p>
        </w:tc>
        <w:tc>
          <w:tcPr>
            <w:tcW w:w="1710" w:type="dxa"/>
          </w:tcPr>
          <w:p w14:paraId="294A1192" w14:textId="2061C16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6,617</w:t>
            </w:r>
          </w:p>
          <w:p w14:paraId="068F8767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08AFD35" w14:textId="4FE694AA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7,992</w:t>
            </w:r>
          </w:p>
          <w:p w14:paraId="4B4A208E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C82999A" w14:textId="1813F8BC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,452</w:t>
            </w:r>
          </w:p>
          <w:p w14:paraId="75CFD2E1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CDDE22E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  <w:p w14:paraId="40DA0623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072A450F" w14:textId="7E3D7936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90</w:t>
            </w:r>
          </w:p>
        </w:tc>
        <w:tc>
          <w:tcPr>
            <w:tcW w:w="1915" w:type="dxa"/>
          </w:tcPr>
          <w:p w14:paraId="7BA809D7" w14:textId="39041DCF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370</w:t>
            </w:r>
          </w:p>
        </w:tc>
        <w:tc>
          <w:tcPr>
            <w:tcW w:w="1394" w:type="dxa"/>
          </w:tcPr>
          <w:p w14:paraId="788E828D" w14:textId="7D73E4F4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0</w:t>
            </w:r>
          </w:p>
        </w:tc>
      </w:tr>
      <w:tr w:rsidR="009A5A9F" w:rsidRPr="00DF0AEB" w14:paraId="083CE062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31B5F1" w14:textId="559CE13C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LongAmp.2</w:t>
            </w:r>
          </w:p>
        </w:tc>
        <w:tc>
          <w:tcPr>
            <w:tcW w:w="1710" w:type="dxa"/>
          </w:tcPr>
          <w:p w14:paraId="55434D3A" w14:textId="6145559F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2,610</w:t>
            </w:r>
          </w:p>
          <w:p w14:paraId="621DBE75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2EF6591" w14:textId="5BE212F3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,087</w:t>
            </w:r>
          </w:p>
          <w:p w14:paraId="2A207B87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3B95671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  <w:p w14:paraId="3B2FA889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6B029A3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  <w:p w14:paraId="2E6155FB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672C393A" w14:textId="58D33D50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78</w:t>
            </w:r>
          </w:p>
        </w:tc>
        <w:tc>
          <w:tcPr>
            <w:tcW w:w="1915" w:type="dxa"/>
          </w:tcPr>
          <w:p w14:paraId="269C4502" w14:textId="71F04FBF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46</w:t>
            </w:r>
          </w:p>
        </w:tc>
        <w:tc>
          <w:tcPr>
            <w:tcW w:w="1394" w:type="dxa"/>
          </w:tcPr>
          <w:p w14:paraId="54101685" w14:textId="62236F8E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</w:t>
            </w:r>
          </w:p>
        </w:tc>
      </w:tr>
      <w:tr w:rsidR="009A5A9F" w:rsidRPr="00DF0AEB" w14:paraId="67E171D5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F5AE5D" w14:textId="7E79B0E1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KAPA.1</w:t>
            </w:r>
          </w:p>
        </w:tc>
        <w:tc>
          <w:tcPr>
            <w:tcW w:w="1710" w:type="dxa"/>
          </w:tcPr>
          <w:p w14:paraId="4860D16D" w14:textId="3BF2A05C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5,986</w:t>
            </w:r>
          </w:p>
          <w:p w14:paraId="372EF3A3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E594C8B" w14:textId="0AFDE24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,036</w:t>
            </w:r>
          </w:p>
          <w:p w14:paraId="1F45837E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9898C52" w14:textId="5139F573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,099</w:t>
            </w:r>
          </w:p>
          <w:p w14:paraId="48D232FE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20EADDD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  <w:p w14:paraId="42FB1948" w14:textId="7777777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3605C549" w14:textId="5AC59118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32</w:t>
            </w:r>
          </w:p>
        </w:tc>
        <w:tc>
          <w:tcPr>
            <w:tcW w:w="1915" w:type="dxa"/>
          </w:tcPr>
          <w:p w14:paraId="166E4B1A" w14:textId="68ADD1F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05</w:t>
            </w:r>
          </w:p>
        </w:tc>
        <w:tc>
          <w:tcPr>
            <w:tcW w:w="1394" w:type="dxa"/>
          </w:tcPr>
          <w:p w14:paraId="2043E629" w14:textId="047B91CD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</w:t>
            </w:r>
          </w:p>
        </w:tc>
      </w:tr>
      <w:tr w:rsidR="009A5A9F" w:rsidRPr="00DF0AEB" w14:paraId="5F164503" w14:textId="77777777" w:rsidTr="007603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0E30B5" w14:textId="1D83B222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V1-V9 KAPA.2</w:t>
            </w:r>
          </w:p>
        </w:tc>
        <w:tc>
          <w:tcPr>
            <w:tcW w:w="1710" w:type="dxa"/>
          </w:tcPr>
          <w:p w14:paraId="32FDC640" w14:textId="65FEBCF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8,290</w:t>
            </w:r>
          </w:p>
          <w:p w14:paraId="066F66E6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5FCB349" w14:textId="48DE63C8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3,248</w:t>
            </w:r>
          </w:p>
          <w:p w14:paraId="7ACB428B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C07E8B5" w14:textId="378A1C9D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10,886</w:t>
            </w:r>
          </w:p>
          <w:p w14:paraId="62C4C927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A8426BA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AEB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  <w:p w14:paraId="3265C458" w14:textId="77777777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7" w:type="dxa"/>
          </w:tcPr>
          <w:p w14:paraId="052A4262" w14:textId="3227D7A1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1</w:t>
            </w:r>
          </w:p>
        </w:tc>
        <w:tc>
          <w:tcPr>
            <w:tcW w:w="1915" w:type="dxa"/>
          </w:tcPr>
          <w:p w14:paraId="414157FC" w14:textId="78BC944C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54</w:t>
            </w:r>
          </w:p>
        </w:tc>
        <w:tc>
          <w:tcPr>
            <w:tcW w:w="1394" w:type="dxa"/>
          </w:tcPr>
          <w:p w14:paraId="02D922BC" w14:textId="13951894" w:rsidR="009A5A9F" w:rsidRPr="00DF0AEB" w:rsidRDefault="009A5A9F" w:rsidP="00760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</w:t>
            </w:r>
          </w:p>
        </w:tc>
      </w:tr>
      <w:tr w:rsidR="009A5A9F" w:rsidRPr="00DF0AEB" w14:paraId="61734B9C" w14:textId="77777777" w:rsidTr="00760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5DD3AD" w14:textId="1F289CE1" w:rsidR="009A5A9F" w:rsidRPr="00DF0AEB" w:rsidRDefault="009A5A9F" w:rsidP="0076035B">
            <w:pPr>
              <w:rPr>
                <w:b w:val="0"/>
                <w:bCs w:val="0"/>
                <w:sz w:val="20"/>
                <w:szCs w:val="20"/>
              </w:rPr>
            </w:pPr>
            <w:r w:rsidRPr="00DF0AEB">
              <w:rPr>
                <w:b w:val="0"/>
                <w:bCs w:val="0"/>
                <w:sz w:val="20"/>
                <w:szCs w:val="20"/>
              </w:rPr>
              <w:t>NanoID</w:t>
            </w:r>
          </w:p>
        </w:tc>
        <w:tc>
          <w:tcPr>
            <w:tcW w:w="1710" w:type="dxa"/>
          </w:tcPr>
          <w:p w14:paraId="538E6EE2" w14:textId="78A43DDF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78,378</w:t>
            </w:r>
          </w:p>
        </w:tc>
        <w:tc>
          <w:tcPr>
            <w:tcW w:w="1710" w:type="dxa"/>
          </w:tcPr>
          <w:p w14:paraId="1A40C88B" w14:textId="16A6CD05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6,607</w:t>
            </w:r>
          </w:p>
        </w:tc>
        <w:tc>
          <w:tcPr>
            <w:tcW w:w="1800" w:type="dxa"/>
          </w:tcPr>
          <w:p w14:paraId="425A3A50" w14:textId="487872B9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52,114</w:t>
            </w:r>
          </w:p>
        </w:tc>
        <w:tc>
          <w:tcPr>
            <w:tcW w:w="2070" w:type="dxa"/>
          </w:tcPr>
          <w:p w14:paraId="1A7BE349" w14:textId="4FD60C2E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2,122</w:t>
            </w:r>
          </w:p>
        </w:tc>
        <w:tc>
          <w:tcPr>
            <w:tcW w:w="1747" w:type="dxa"/>
          </w:tcPr>
          <w:p w14:paraId="1DCB214B" w14:textId="5EFA5347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20</w:t>
            </w:r>
          </w:p>
        </w:tc>
        <w:tc>
          <w:tcPr>
            <w:tcW w:w="1915" w:type="dxa"/>
          </w:tcPr>
          <w:p w14:paraId="14C8EF73" w14:textId="619E2CE8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,058</w:t>
            </w:r>
          </w:p>
        </w:tc>
        <w:tc>
          <w:tcPr>
            <w:tcW w:w="1394" w:type="dxa"/>
          </w:tcPr>
          <w:p w14:paraId="7B96C0E7" w14:textId="4CE1620A" w:rsidR="009A5A9F" w:rsidRPr="00DF0AEB" w:rsidRDefault="009A5A9F" w:rsidP="00760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AEB">
              <w:rPr>
                <w:sz w:val="20"/>
                <w:szCs w:val="20"/>
              </w:rPr>
              <w:t>15</w:t>
            </w:r>
          </w:p>
        </w:tc>
      </w:tr>
    </w:tbl>
    <w:p w14:paraId="0D0615D6" w14:textId="675FCCF6" w:rsidR="00DE7A6F" w:rsidRDefault="0076035B">
      <w:r>
        <w:t>Table 1. Reads assigned to each genera for the different methods tested in the mock community and skin standard.</w:t>
      </w:r>
    </w:p>
    <w:sectPr w:rsidR="00DE7A6F" w:rsidSect="003165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1AC1D" w14:textId="77777777" w:rsidR="00172846" w:rsidRDefault="00172846" w:rsidP="0076035B">
      <w:pPr>
        <w:spacing w:after="0" w:line="240" w:lineRule="auto"/>
      </w:pPr>
      <w:r>
        <w:separator/>
      </w:r>
    </w:p>
  </w:endnote>
  <w:endnote w:type="continuationSeparator" w:id="0">
    <w:p w14:paraId="597E7FFB" w14:textId="77777777" w:rsidR="00172846" w:rsidRDefault="00172846" w:rsidP="00760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91812" w14:textId="77777777" w:rsidR="00172846" w:rsidRDefault="00172846" w:rsidP="0076035B">
      <w:pPr>
        <w:spacing w:after="0" w:line="240" w:lineRule="auto"/>
      </w:pPr>
      <w:r>
        <w:separator/>
      </w:r>
    </w:p>
  </w:footnote>
  <w:footnote w:type="continuationSeparator" w:id="0">
    <w:p w14:paraId="02E75773" w14:textId="77777777" w:rsidR="00172846" w:rsidRDefault="00172846" w:rsidP="00760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MTEzszAwMDUxMbJQ0lEKTi0uzszPAykwrgUAS5OxxSwAAAA="/>
  </w:docVars>
  <w:rsids>
    <w:rsidRoot w:val="007F0273"/>
    <w:rsid w:val="00172846"/>
    <w:rsid w:val="002D5D08"/>
    <w:rsid w:val="00316532"/>
    <w:rsid w:val="006604D5"/>
    <w:rsid w:val="0068672F"/>
    <w:rsid w:val="00693BB4"/>
    <w:rsid w:val="00703D45"/>
    <w:rsid w:val="0076035B"/>
    <w:rsid w:val="007F0273"/>
    <w:rsid w:val="00862153"/>
    <w:rsid w:val="00914BB2"/>
    <w:rsid w:val="00986DFC"/>
    <w:rsid w:val="009A5A9F"/>
    <w:rsid w:val="00A1536A"/>
    <w:rsid w:val="00A910FF"/>
    <w:rsid w:val="00AA0AA4"/>
    <w:rsid w:val="00AC009C"/>
    <w:rsid w:val="00D12C9B"/>
    <w:rsid w:val="00DF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E629"/>
  <w15:chartTrackingRefBased/>
  <w15:docId w15:val="{C5D7C502-38C8-4301-B559-BA016AC0E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65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65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9A5A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035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35B"/>
  </w:style>
  <w:style w:type="paragraph" w:styleId="Footer">
    <w:name w:val="footer"/>
    <w:basedOn w:val="Normal"/>
    <w:link w:val="FooterChar"/>
    <w:uiPriority w:val="99"/>
    <w:unhideWhenUsed/>
    <w:rsid w:val="0076035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Rozas</dc:creator>
  <cp:keywords/>
  <dc:description/>
  <cp:lastModifiedBy>Miquel Rozas</cp:lastModifiedBy>
  <cp:revision>4</cp:revision>
  <dcterms:created xsi:type="dcterms:W3CDTF">2021-10-31T09:04:00Z</dcterms:created>
  <dcterms:modified xsi:type="dcterms:W3CDTF">2021-10-31T20:07:00Z</dcterms:modified>
</cp:coreProperties>
</file>